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C896E" w14:textId="297A344C" w:rsidR="002C6B23" w:rsidRDefault="00966D69">
      <w:pPr>
        <w:rPr>
          <w:rFonts w:hint="eastAsia"/>
        </w:rPr>
      </w:pPr>
      <w:r>
        <w:rPr>
          <w:rFonts w:hint="eastAsia"/>
        </w:rPr>
        <w:t xml:space="preserve">Supplement Table 1 :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6375FD">
        <w:rPr>
          <w:rFonts w:ascii="Times New Roman" w:hAnsi="Times New Roman" w:cs="Times New Roman"/>
          <w:sz w:val="24"/>
          <w:szCs w:val="24"/>
        </w:rPr>
        <w:t>iterature search strateg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15819" w:type="dxa"/>
        <w:tblInd w:w="109" w:type="dxa"/>
        <w:tblCellMar>
          <w:left w:w="99" w:type="dxa"/>
          <w:right w:w="99" w:type="dxa"/>
        </w:tblCellMar>
        <w:tblLook w:val="06A0" w:firstRow="1" w:lastRow="0" w:firstColumn="1" w:lastColumn="0" w:noHBand="1" w:noVBand="1"/>
      </w:tblPr>
      <w:tblGrid>
        <w:gridCol w:w="1479"/>
        <w:gridCol w:w="3902"/>
        <w:gridCol w:w="1463"/>
        <w:gridCol w:w="2299"/>
        <w:gridCol w:w="1761"/>
        <w:gridCol w:w="2627"/>
        <w:gridCol w:w="2288"/>
      </w:tblGrid>
      <w:tr w:rsidR="007307D5" w:rsidRPr="007307D5" w14:paraId="58980DE2" w14:textId="77777777" w:rsidTr="00966D69">
        <w:trPr>
          <w:trHeight w:val="390"/>
        </w:trPr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000000" w:fill="E2EFDA"/>
            <w:vAlign w:val="center"/>
            <w:hideMark/>
          </w:tcPr>
          <w:p w14:paraId="300EDDF7" w14:textId="36595190" w:rsidR="007307D5" w:rsidRPr="007307D5" w:rsidRDefault="00966D69" w:rsidP="007307D5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Intervention/ Population</w:t>
            </w:r>
          </w:p>
        </w:tc>
        <w:tc>
          <w:tcPr>
            <w:tcW w:w="3902" w:type="dxa"/>
            <w:tcBorders>
              <w:top w:val="single" w:sz="4" w:space="0" w:color="auto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D9E1F2"/>
            <w:vAlign w:val="center"/>
            <w:hideMark/>
          </w:tcPr>
          <w:p w14:paraId="45661A95" w14:textId="70B4D2D4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Pubmed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/Medline: </w:t>
            </w: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SH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D9E1F2"/>
            <w:vAlign w:val="center"/>
            <w:hideMark/>
          </w:tcPr>
          <w:p w14:paraId="79169566" w14:textId="5CE8D774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chran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: Mesh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9BC2E6"/>
            <w:vAlign w:val="center"/>
            <w:hideMark/>
          </w:tcPr>
          <w:p w14:paraId="726E70FF" w14:textId="13D036BF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tle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＆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bstract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research words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CE4D6"/>
            <w:vAlign w:val="center"/>
            <w:hideMark/>
          </w:tcPr>
          <w:p w14:paraId="11F1EC16" w14:textId="39D31AE9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Ichushi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: Topic heading (TH)</w:t>
            </w:r>
          </w:p>
        </w:tc>
        <w:tc>
          <w:tcPr>
            <w:tcW w:w="2627" w:type="dxa"/>
            <w:tcBorders>
              <w:top w:val="single" w:sz="4" w:space="0" w:color="auto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CE4D6"/>
            <w:vAlign w:val="center"/>
            <w:hideMark/>
          </w:tcPr>
          <w:p w14:paraId="08FACECE" w14:textId="20770FEB" w:rsidR="007307D5" w:rsidRPr="007307D5" w:rsidRDefault="00966D69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Ichushi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: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tle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＆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bstract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research words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C5AE7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307D5" w:rsidRPr="007307D5" w14:paraId="7CA6C79F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F8DB0DD" w14:textId="2E9D8D09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ntihypertensive drug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29C710F6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hypertensive Agents[</w:t>
            </w: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SH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ms]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54E27ED0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hypertensive Agents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1027DC6A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hypertensive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43F82BB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降圧剤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TH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38730EC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降圧剤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CCAA4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307D5" w:rsidRPr="007307D5" w14:paraId="686C2C24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7296268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39B10B58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ertension/drug therapy[</w:t>
            </w: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SH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ms]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580D0775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rug Therapy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06E40134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40ED85E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降圧作用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TH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88F7BFD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薬物療法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4A434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307D5" w:rsidRPr="007307D5" w14:paraId="03AFE01F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4FEA911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48A8CD30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ood Pressure/drug effects[</w:t>
            </w: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SH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ms]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0ED48661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0A33E5D9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4056890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薬物療法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TH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E890EAA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46BFF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307D5" w:rsidRPr="007307D5" w14:paraId="49F1F5C9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E67DA13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noWrap/>
            <w:vAlign w:val="center"/>
            <w:hideMark/>
          </w:tcPr>
          <w:p w14:paraId="5125FF6A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hypertensive Agents/therapeutic use[</w:t>
            </w: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SH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ms]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39C470A8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4022AD21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D58AB80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DB7FF2E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54B99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307D5" w:rsidRPr="007307D5" w14:paraId="082445DF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91D7FF1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noWrap/>
            <w:vAlign w:val="center"/>
            <w:hideMark/>
          </w:tcPr>
          <w:p w14:paraId="5BC22EB2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hypertensive Agents/ adverse effects [</w:t>
            </w: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SH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ms]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43863CF4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0FDD31C3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3CAC681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52E1357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8A73A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7307D5" w:rsidRPr="007307D5" w14:paraId="5D02E3FF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C7D0086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628A0C7D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Drug Therapy [</w:t>
            </w:r>
            <w:proofErr w:type="spellStart"/>
            <w:r w:rsidRPr="007307D5">
              <w:rPr>
                <w:rFonts w:ascii="Times New Roman" w:eastAsia="游ゴシック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>MeSH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1F1F1F"/>
                <w:kern w:val="0"/>
                <w:sz w:val="16"/>
                <w:szCs w:val="16"/>
                <w14:ligatures w14:val="none"/>
              </w:rPr>
              <w:t xml:space="preserve"> Terms]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650E0255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657C586F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598731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BA46014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6D414" w14:textId="77777777" w:rsidR="007307D5" w:rsidRPr="007307D5" w:rsidRDefault="007307D5" w:rsidP="00730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4A575264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000000" w:fill="E2EFDA"/>
            <w:vAlign w:val="center"/>
            <w:hideMark/>
          </w:tcPr>
          <w:p w14:paraId="4DCA7787" w14:textId="43FEC248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D9E1F2"/>
            <w:vAlign w:val="center"/>
            <w:hideMark/>
          </w:tcPr>
          <w:p w14:paraId="6B58665C" w14:textId="2EDD90F4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Pubmed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/Medline: </w:t>
            </w: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SH</w:t>
            </w:r>
            <w:proofErr w:type="spellEnd"/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D9E1F2"/>
            <w:vAlign w:val="center"/>
            <w:hideMark/>
          </w:tcPr>
          <w:p w14:paraId="395BBBFA" w14:textId="3B5F3D38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chran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: Mesh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9BC2E6"/>
            <w:vAlign w:val="center"/>
            <w:hideMark/>
          </w:tcPr>
          <w:p w14:paraId="0F4736AC" w14:textId="23E77D24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tle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＆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bstract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research words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CE4D6"/>
            <w:vAlign w:val="center"/>
            <w:hideMark/>
          </w:tcPr>
          <w:p w14:paraId="3A091796" w14:textId="58802C5D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Ichushi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: Topic heading (TH)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CE4D6"/>
            <w:vAlign w:val="center"/>
            <w:hideMark/>
          </w:tcPr>
          <w:p w14:paraId="09DAAAB0" w14:textId="59391806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Ichushi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: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tle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＆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bstract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research words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2E992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4594F7F7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A947D38" w14:textId="1C896B8F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Blood pressure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ering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D947E7F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4C5ADF8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3EAFE926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ood pressure target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90196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C2BE3B5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厳格降圧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B555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30047DD3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8E324C3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D06287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04BAFC8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72A34ED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P target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E1571D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7BE23FF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降圧目標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7B916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3656AE63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8B309CB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78B8C3B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F8FAB5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75AC343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ood pressure goal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A5D0510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D982F3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血圧管理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87394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5DE4C9EE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8E45697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ADAA570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1099792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1808ACBC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P goal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FD762F8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4FC8030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至適血圧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E7ED8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546B18F0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C0E6A54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011ED68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ACDA744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2E96B88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nsive blood pressure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73261FE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E641A4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至適な血圧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0E76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7AEE6F01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C80B8FF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145FBBB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4D720C2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6C1074A3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tensive antihypertensive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5779F7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CEED02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"blood </w:t>
            </w: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sssure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ontrol"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500D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2448CE4D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2C0A16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D8BC129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57E338F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658CE3D7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ood pressure lowering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90DA8B6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C0E46C0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"tight blood pressure"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D1E86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6E770910" w14:textId="77777777" w:rsidTr="00966D69">
        <w:trPr>
          <w:trHeight w:val="585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F50455F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582495E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2457EBB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2F1B8EC5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e blood pressure treatment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40F64E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A35E6E8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"target blood pressure"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FA38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18A0EF63" w14:textId="77777777" w:rsidTr="00966D69">
        <w:trPr>
          <w:trHeight w:val="585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A32A93E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4936120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501EBE8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25C3F09C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tive antihypertensive treatment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8F25587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3C81979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厳格な降圧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61359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28EED3C4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431967C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66B3F0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811F46C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13DAC55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ght blood pressure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AD1D9AC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F987C5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"optimal blood pressure"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F6AB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2631687C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DEF9126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AA0182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ACA5BBE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002E52E2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ict blood pressure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C2E46D3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65FD243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"strict blood pressure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232BE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5BB9E3AE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AF13D22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3C31CC5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F3355C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1F6DC30E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"blood pressure control"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0E09FF7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465A33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26E2F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66DB9C8E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E2495CE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C93F9E5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3E69BE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10F80BB2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"goal blood pressure"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6E55B2C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7E7609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1E7F0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0B4C08D2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000000" w:fill="E2EFDA"/>
            <w:vAlign w:val="center"/>
            <w:hideMark/>
          </w:tcPr>
          <w:p w14:paraId="28DBF4E5" w14:textId="1B9ADC0E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D9E1F2"/>
            <w:vAlign w:val="center"/>
            <w:hideMark/>
          </w:tcPr>
          <w:p w14:paraId="194ECB70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SH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検索ワード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D9E1F2"/>
            <w:vAlign w:val="center"/>
            <w:hideMark/>
          </w:tcPr>
          <w:p w14:paraId="7EDF3DC8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9BC2E6"/>
            <w:vAlign w:val="center"/>
            <w:hideMark/>
          </w:tcPr>
          <w:p w14:paraId="55522767" w14:textId="7E002C8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tle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＆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bstract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research words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CE4D6"/>
            <w:vAlign w:val="center"/>
            <w:hideMark/>
          </w:tcPr>
          <w:p w14:paraId="4BBE7D19" w14:textId="7E74E746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Ichushi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: Topic heading (TH)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CE4D6"/>
            <w:vAlign w:val="center"/>
            <w:hideMark/>
          </w:tcPr>
          <w:p w14:paraId="65D20A63" w14:textId="1D17D6CE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Ichushi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: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tle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＆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bstract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research words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55DCB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5FEE4255" w14:textId="77777777" w:rsidTr="00966D69">
        <w:trPr>
          <w:trHeight w:val="585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00CE512" w14:textId="3D5DA655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Heart Failure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9BC94EC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rt Failure[</w:t>
            </w: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SH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ms]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2A9C9C0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66AD8BBB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rt failure with mildly reduced ejection fraction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AD6696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心不全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E96D13C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心不全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5E0CE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507FEB0E" w14:textId="77777777" w:rsidTr="00966D69">
        <w:trPr>
          <w:trHeight w:val="585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B0180C9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3B6799C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A64204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E380083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rt failure with mid-range ejection fraction 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57899E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EB5E826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FmrEF</w:t>
            </w:r>
            <w:proofErr w:type="spellEnd"/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7C57B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7FDE0259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3250F8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D07AA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BFEAB7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5403E62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rt failure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4A1CA7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DE16F68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FnEF</w:t>
            </w:r>
            <w:proofErr w:type="spellEnd"/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BAE65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4EA4C83F" w14:textId="77777777" w:rsidTr="00966D69">
        <w:trPr>
          <w:trHeight w:val="585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734AA09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A6BE5C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859D65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7981589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rt failure with preserved ejection fraction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22FA803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94D6650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収縮能の保たれた心不全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AE235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1121EE5D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71E4D0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F63D70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43C1A3B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30C70D3F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FpEF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53EC1F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19650FB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VEF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の保たれた心不全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D805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2E739575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7A8C8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16E7EA5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6FD6B29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23050154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FmEF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10A98B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444EB8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拡張不全型心不全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D4097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3E24D1C2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DA20FF9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4BB498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C5C3636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58988D5B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"diastolic heart failure"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F73D0CB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91DFBCC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rt failure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1AB49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59324CD8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18668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B22FA86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7F1D594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639B3BA5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"preserved systolic function"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54C2193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shd w:val="clear" w:color="auto" w:fill="auto"/>
            <w:vAlign w:val="center"/>
            <w:hideMark/>
          </w:tcPr>
          <w:p w14:paraId="64B0EF2C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rt failure with preserved ejection fraction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464F7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64E25C1E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EE5B295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D00B74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F84CF27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650BDE43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"normal systolic function"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35A9B0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nil"/>
            </w:tcBorders>
            <w:shd w:val="clear" w:color="auto" w:fill="auto"/>
            <w:vAlign w:val="center"/>
            <w:hideMark/>
          </w:tcPr>
          <w:p w14:paraId="15FA9B4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rt failure with mid-range ejection fraction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41264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149D6776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0CC778B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F12C97E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EC8B0E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04367F55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"HF-</w:t>
            </w: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F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"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9BFA05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776255C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3FD68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0FBDC88C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3E36B1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68F36EE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F3B147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088BED93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FnEF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B25CE8E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4721997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CA75F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52729B6A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81E840B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5BC65E6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79E0279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3D18E3C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FmrEF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94A691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6AD7FC6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BBD85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6405E19F" w14:textId="77777777" w:rsidTr="00966D69">
        <w:trPr>
          <w:trHeight w:val="1155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000000" w:fill="E2EFDA"/>
            <w:vAlign w:val="center"/>
            <w:hideMark/>
          </w:tcPr>
          <w:p w14:paraId="1E8305F3" w14:textId="381036B2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udy design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D9E1F2"/>
            <w:vAlign w:val="center"/>
            <w:hideMark/>
          </w:tcPr>
          <w:p w14:paraId="23880A2E" w14:textId="3F6C3454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SH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Pubmed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/Medline: </w:t>
            </w: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SH</w:t>
            </w:r>
            <w:proofErr w:type="spellEnd"/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D9E1F2"/>
            <w:vAlign w:val="center"/>
            <w:hideMark/>
          </w:tcPr>
          <w:p w14:paraId="34FB4474" w14:textId="5E32AD02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chran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: Mesh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9BC2E6"/>
            <w:vAlign w:val="center"/>
            <w:hideMark/>
          </w:tcPr>
          <w:p w14:paraId="267DE365" w14:textId="4721C24A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tle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＆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bstract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research words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2F75B5"/>
            <w:vAlign w:val="center"/>
            <w:hideMark/>
          </w:tcPr>
          <w:p w14:paraId="46895795" w14:textId="54D4033E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FFFFFF"/>
                <w:kern w:val="0"/>
                <w:sz w:val="16"/>
                <w:szCs w:val="16"/>
                <w14:ligatures w14:val="none"/>
              </w:rPr>
              <w:t xml:space="preserve">Publication Type 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CE4D6"/>
            <w:vAlign w:val="center"/>
            <w:hideMark/>
          </w:tcPr>
          <w:p w14:paraId="1DF1CA52" w14:textId="267D4A21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Ichushi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: Topic heading (TH)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FEB6170" w14:textId="39498730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Ichushi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: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itle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＆</w:t>
            </w: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bstract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research words</w:t>
            </w:r>
          </w:p>
        </w:tc>
      </w:tr>
      <w:tr w:rsidR="00966D69" w:rsidRPr="007307D5" w14:paraId="3CCBFEFB" w14:textId="77777777" w:rsidTr="00966D69">
        <w:trPr>
          <w:trHeight w:val="585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CE44DCF" w14:textId="0465D056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tudy design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4D89D6E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 Studies as Topic[</w:t>
            </w: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SH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ms]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3C06AB3F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66E45A5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 trial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616B90C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 Study[Publication Type]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769D1653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ランダム化比較試験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6E62AB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T</w:t>
            </w:r>
          </w:p>
        </w:tc>
      </w:tr>
      <w:tr w:rsidR="00966D69" w:rsidRPr="007307D5" w14:paraId="665D3ED5" w14:textId="77777777" w:rsidTr="00966D69">
        <w:trPr>
          <w:trHeight w:val="585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25305A3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560C16B4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 Trials as Topic[</w:t>
            </w: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SH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ms]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28CFE516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4A9453D5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CT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761003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linical Trial[Publication Type]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F526F7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臨床試験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BCDA7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ランダム</w:t>
            </w:r>
          </w:p>
        </w:tc>
      </w:tr>
      <w:tr w:rsidR="00966D69" w:rsidRPr="007307D5" w14:paraId="2545DFE8" w14:textId="77777777" w:rsidTr="00966D69">
        <w:trPr>
          <w:trHeight w:val="585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478CDF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0BF402F5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rolled Clinical Trials as Topic[</w:t>
            </w: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SH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ms]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2B223078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59AA3FA9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ly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3592EF4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rolled Clinical Trial[Publication Type]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F6B2A72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82F29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無作為</w:t>
            </w:r>
          </w:p>
        </w:tc>
      </w:tr>
      <w:tr w:rsidR="00966D69" w:rsidRPr="007307D5" w14:paraId="41FA7553" w14:textId="77777777" w:rsidTr="00966D69">
        <w:trPr>
          <w:trHeight w:val="585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74B343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2B1E1D6F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ized Controlled Trials as Topic[</w:t>
            </w: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SH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erms]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3D5BF8C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0C64A346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 allocation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BD85CE5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ized Controlled Trial[Publication Type]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67073F8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9C1B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2E081707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5FA1B8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6FF5732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CC0FFBE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331FE90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ized controlled trial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A3C6712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A4B0517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F1E3F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070E784E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2AA406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7609B0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35E5CF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5622044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ntrolled clinical trial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20B756E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CA4E20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074D3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4B62C493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2FEA89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E97682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1826C57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638321D7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iz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*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B625F3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EDAA3E2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DEF50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0DE0D604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DFFBF5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　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75B8D4C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4874A6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FFFFFF"/>
            <w:vAlign w:val="center"/>
            <w:hideMark/>
          </w:tcPr>
          <w:p w14:paraId="6CAFEE8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is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*[Title/Abstract]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45F86F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FC89ECC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0CA6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739A6A41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000000" w:fill="E2EFDA"/>
            <w:vAlign w:val="center"/>
            <w:hideMark/>
          </w:tcPr>
          <w:p w14:paraId="385B5AAC" w14:textId="18DCC85A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Others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D9E1F2"/>
            <w:vAlign w:val="center"/>
            <w:hideMark/>
          </w:tcPr>
          <w:p w14:paraId="23B246A3" w14:textId="70FA0BE0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SH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Pubmed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/Medline: </w:t>
            </w: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SH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and others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000000" w:fill="D9E1F2"/>
            <w:vAlign w:val="center"/>
            <w:hideMark/>
          </w:tcPr>
          <w:p w14:paraId="094CA00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BA2F019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4E1CF98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5E5ABE6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05A7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65FACE5A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9E58A2A" w14:textId="67602360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xclusio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of animal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udies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5F2350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(animals[MH] NOT humans[MH])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7E99AED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7E924DA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637A639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FF0A94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A0692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79712ADC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5882C8E" w14:textId="6FCCD38C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earch period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4223626" w14:textId="6ACCB964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966D69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January 2012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~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F844598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06EA05F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F0B59A5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17ACF74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8" w:space="0" w:color="CCCCCC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57E0B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966D69" w:rsidRPr="007307D5" w14:paraId="0837556B" w14:textId="77777777" w:rsidTr="00966D69">
        <w:trPr>
          <w:trHeight w:val="390"/>
        </w:trPr>
        <w:tc>
          <w:tcPr>
            <w:tcW w:w="1479" w:type="dxa"/>
            <w:tcBorders>
              <w:top w:val="single" w:sz="8" w:space="0" w:color="CCCCCC"/>
              <w:left w:val="single" w:sz="4" w:space="0" w:color="auto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6C8572A" w14:textId="2CB349D5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Language </w:t>
            </w:r>
          </w:p>
        </w:tc>
        <w:tc>
          <w:tcPr>
            <w:tcW w:w="3902" w:type="dxa"/>
            <w:tcBorders>
              <w:top w:val="single" w:sz="8" w:space="0" w:color="CCCCCC"/>
              <w:left w:val="nil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EC4C844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proofErr w:type="spellStart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glish</w:t>
            </w:r>
            <w:proofErr w:type="spellEnd"/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Language]) OR (Japanese[Language])</w:t>
            </w:r>
          </w:p>
        </w:tc>
        <w:tc>
          <w:tcPr>
            <w:tcW w:w="1463" w:type="dxa"/>
            <w:tcBorders>
              <w:top w:val="single" w:sz="8" w:space="0" w:color="CCCCCC"/>
              <w:left w:val="nil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E43A2A9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99" w:type="dxa"/>
            <w:tcBorders>
              <w:top w:val="single" w:sz="8" w:space="0" w:color="CCCCCC"/>
              <w:left w:val="nil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3C3EB95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761" w:type="dxa"/>
            <w:tcBorders>
              <w:top w:val="single" w:sz="8" w:space="0" w:color="CCCCCC"/>
              <w:left w:val="nil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E31AA31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627" w:type="dxa"/>
            <w:tcBorders>
              <w:top w:val="single" w:sz="8" w:space="0" w:color="CCCCCC"/>
              <w:left w:val="nil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25AE568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88" w:type="dxa"/>
            <w:tcBorders>
              <w:top w:val="single" w:sz="8" w:space="0" w:color="CCCCCC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F84D2" w14:textId="77777777" w:rsidR="00966D69" w:rsidRPr="007307D5" w:rsidRDefault="00966D69" w:rsidP="00966D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07D5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</w:tbl>
    <w:p w14:paraId="1DBB7679" w14:textId="77777777" w:rsidR="007307D5" w:rsidRPr="007307D5" w:rsidRDefault="007307D5">
      <w:pPr>
        <w:rPr>
          <w:rFonts w:hint="eastAsia"/>
        </w:rPr>
      </w:pPr>
    </w:p>
    <w:sectPr w:rsidR="007307D5" w:rsidRPr="007307D5" w:rsidSect="007307D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dirty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7D5"/>
    <w:rsid w:val="002C6B23"/>
    <w:rsid w:val="00446F8D"/>
    <w:rsid w:val="007307D5"/>
    <w:rsid w:val="00776701"/>
    <w:rsid w:val="00966D69"/>
    <w:rsid w:val="00C31807"/>
    <w:rsid w:val="00D944A1"/>
    <w:rsid w:val="00DD4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C396FC"/>
  <w15:chartTrackingRefBased/>
  <w15:docId w15:val="{98F57D81-DD9B-4C68-B33D-BECDD9176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307D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0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07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07D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07D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07D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07D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07D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07D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307D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307D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307D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307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307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307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307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307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307D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307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30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07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307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07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307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07D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307D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307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307D5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307D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0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a Matsumoto</dc:creator>
  <cp:keywords/>
  <dc:description/>
  <cp:lastModifiedBy>Chisa Matsumoto</cp:lastModifiedBy>
  <cp:revision>1</cp:revision>
  <dcterms:created xsi:type="dcterms:W3CDTF">2025-02-24T19:42:00Z</dcterms:created>
  <dcterms:modified xsi:type="dcterms:W3CDTF">2025-02-24T20:07:00Z</dcterms:modified>
</cp:coreProperties>
</file>